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u w:val="single"/>
        </w:rPr>
        <w:t xml:space="preserve">Supplemental Table 1. </w:t>
      </w:r>
      <w:r>
        <w:rPr>
          <w:rFonts w:cs="Times New Roman" w:ascii="Times New Roman" w:hAnsi="Times New Roman"/>
        </w:rPr>
        <w:t xml:space="preserve"> Proteomic analysis of midgut microsomal proteins in unfed and amino acid fed (30 min.)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 xml:space="preserve"> mosquito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74"/>
        <w:gridCol w:w="1107"/>
        <w:gridCol w:w="999"/>
        <w:gridCol w:w="720"/>
        <w:gridCol w:w="1620"/>
        <w:gridCol w:w="2193"/>
        <w:gridCol w:w="2703"/>
      </w:tblGrid>
      <w:tr>
        <w:trPr>
          <w:tblHeader w:val="true"/>
        </w:trPr>
        <w:tc>
          <w:tcPr>
            <w:tcW w:w="24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 xml:space="preserve">Identified Proteins </w:t>
            </w:r>
          </w:p>
        </w:tc>
        <w:tc>
          <w:tcPr>
            <w:tcW w:w="167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Accession Number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Mol. Wt.</w:t>
            </w:r>
          </w:p>
        </w:tc>
        <w:tc>
          <w:tcPr>
            <w:tcW w:w="99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Unfed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Fed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Cellular Component</w:t>
            </w:r>
          </w:p>
        </w:tc>
        <w:tc>
          <w:tcPr>
            <w:tcW w:w="21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Biological Process</w:t>
            </w:r>
          </w:p>
        </w:tc>
        <w:tc>
          <w:tcPr>
            <w:tcW w:w="270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  <w:t>Mol. Function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fimbrin/plast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7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osmotic stress/Actin filament organ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/Calcium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fructose-bisphosphate aldol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18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ldolase activity/ATPase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vincul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4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adhes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c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phosphofructoki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44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pical plasma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lethal giant larva, put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5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junct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rval develop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lathrin heavy cha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6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lathrin-coat of coated pit/of trans-Golgi network vesic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-mediated transport/Introcellular 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low-density lipoprotein receptor (ldl)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7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lathrin-coated endocytic vesicle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cytosis/Cholesterol homeosta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Recep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past-1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61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ated pit, endocytic vesic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 organization and bi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G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ctivated protein kinase C receptor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vesicle transport/Protein secre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ceptor activity/Ki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oatomer bet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58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acellular protein transport/Vesicel-mediated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oatome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20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R to Golgi vesicle-mediated transport/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oatome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45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-mediated transport/Introcellular 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elongation facto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35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ranslation elongation factor EF-1 alpha/Tu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8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heat shock cognate 7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at shock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2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arbonic anhydr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80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ne-carbon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Zinc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initiation factor 3, thet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50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ormation of translation initiation complex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TP,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longation factor 1-gamm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nnexin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-cell adhes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Phospholipi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14-3-3 protein sigma, gamma, zeta, beta/alph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84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NA damage response/Signal trans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longation factor 1-beta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23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ranslation initiation factor 3, subunit S9, put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7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, necleotide binding/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proliferation-associated 2g4 (pa2g4/ebp1)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0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proliferation/rRNA process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Transcrip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ranslation initiation factor 3, subunit S8, put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multifunctional 14-3-3 family chaperon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heterogeneous nuclear ribonucleo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030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ar mRNA splic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dendritic cel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6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cytosis/Immune respons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haperonin-60kD, ch6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978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denylyl cyclase-associated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8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keleton organ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longation factor 1 beta/delta cha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initiation factor 3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6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initiation facto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8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gmp synth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7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tamine metabolic process/GM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GMP 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67 kDa polymerase-associated factor PAF67, put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37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ranslation initiation factor 3 subunit h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ranslation initiation factor 3 subunit 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lysyl-tRNA synthe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5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ys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haperon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57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rginyl-tRNA synthe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rgin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initiation factor 3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5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hypothetical protein AaeL_AAEL000328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0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Zinc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myosin vi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1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4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filament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/ATP binding/Mo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TP-citrate synth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3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ukaryotic translation initiation factor 3 subunit 5 epsilon-like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6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glutaminyl-trna synthe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67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longation initiation factor 5C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leucyl-tRNA synthe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33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methionine aminopeptid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73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olysis/Cellular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balt ion binding/Aminopeptid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purine biosynthesis protein 6, pur6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737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 novo IM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haperon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6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Unfolded 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arboxylase:pyruvate/acetyl-coa/propionyl-co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38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cone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Bio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ct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6779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mo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cytoskeleton/ATP,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TP synthase alpha subunit vacuola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98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initiation factor EIF-4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9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, 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polyadenylate-binding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splic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Nucleotide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casein kinase ii, alpha chain (cmgc group iv)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47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AA phosphor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Ki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utp-glucose-1-phosphate uridylyltransferase 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051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otidyltransferas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nadp-specific isocitrat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301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hydrogenase activity/Mg2+ binding/NAD/NADH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ignal recognition particle 68 kda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50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plasmic reticulu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dru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Signal recognition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R protein disulfide isomer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plasmic reticulu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redox homeosta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somer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hypothetical protein AaeL_AAEL009955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74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xtracellular reg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id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tty acid binding/lipid transport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lpha-amyl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5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xtracellular reg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rbohydrate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tion binding/catalytic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ebna2 binding protein P10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70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apparat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crip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cription cofactor/NA or 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hypothetical protein AaeL_AAEL002178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5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apparat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na+/k+ atpase alph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37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egral to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bc transporter, put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506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egral to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avy metal i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Iron-sulfur cluster binding/iron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ubulin beta cha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3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lpha tubul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5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tubulin beta cha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86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/Protein polymer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G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2-oxoglutarat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412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hiamin pyrophosphate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glutamat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623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ular AA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DP, ATP, GTP, NA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2-oxoglutarat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99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hiamin pyrophosphate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saccharopin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7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/Electron carri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TP synthase subunit beta vacuola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2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dihydrolipoamide succinyltransferase component of 2-oxoglutarat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7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oic acid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succinyl-coa synthetase beta cha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2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acyl-coa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7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D binding/electron carri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methionine-tRNA synthe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6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hion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vacuolar ATP synthase subunit h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36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drogen ion transmembrane transporter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cuolar ATP synthase subunit 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0F1-type ATP synthase bet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al aldehyd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oreduct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itrate synth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33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/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itrate 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ihydrolipoamide acetyltransferase component of pyruv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3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oic acid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permatogenesis associated facto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2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diferentiation/Spermat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-hydroxyacyl-coa dehy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4086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tty acid beta-oxidation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enzyme binding/Enzym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al ATP synthase alph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4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porter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uccinyl-CoA synthetase alph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/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yruv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5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yruvate dehydroge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cuolar H+-ATPase V1 sector subunit D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as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errochela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98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me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ron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ipsnap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et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socit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8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t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/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AD/NADH binding/Mg2+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osin i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8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osin complex-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RNA transport/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mo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pothetical protein AaeL_AAEL004472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1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ar pre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subunit assembly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ascent polypeptide associated complex alpha subunit (nac alpha)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4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/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MP dependent lig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12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AD box ATP-dependent RNA helic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19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subunit assembly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4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2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3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3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4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3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81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8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3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P0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7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9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18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5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7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S6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33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S4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7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S5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3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7A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 bi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13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10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57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15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345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10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3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S2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35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/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2/L8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9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ld induced protein (BnC24A)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869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9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ient of ribosome/r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0S ribosomal protein S7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348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i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17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S ribosomal protein L14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al protein L19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ibosom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ribosom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dentified Proteins (127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cession Numb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olecular Weight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Unf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ular Componen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ological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ol. Function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imbrin/plast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7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osmotic stress/Actin filament organ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/Calcium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ructose-bisphosphate aldol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18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ldolase activity/ATPase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incul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4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adhes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c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hosphofructoki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44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pical plasma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ethal giant larva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5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junct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rval develop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lathrin heavy cha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6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lathrin-coat of coated pit/of trans-Golgi network vesic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-mediated transport/Introcellular 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ow-density lipoprotein receptor (ldl)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7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lathrin-coated endocytic vesicle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cytosis/Cholesterol homeosta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Recep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ast-1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61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ated pit, endocytic vesic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 organization and bi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G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vated protein kinase C recepto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vesicle transport/Protein secre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ceptor activity/Ki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atomer bet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58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acellular protein transport/Vesicel-mediated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atome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20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R to Golgi vesicle-mediated transport/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atome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45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PI vesicle coat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esicle-mediated transport/Introcellular 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elongation facto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35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 factor EF-1 alpha/Tu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8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at shock cognate 70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at shock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2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rbonic anhydr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80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ne-carbon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Zinc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initiation factor 3, thet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50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ormation of translation initiation complex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ATP,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longation factor 1-gamm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nnex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-cell adhes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Phospholipi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4-3-3 protein sigma, gamma, zeta, beta/alph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84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NA damage response/Signal trans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longation factor 1-beta2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23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3, subunit S9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7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, necleotide binding/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liferation-associated 2g4 (pa2g4/ebp1)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0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proliferation/rRNA process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Transcrip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3, subunit S8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ultifunctional 14-3-3 family chaperon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str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terogeneous nuclear ribonucleo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030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ar mRNA splic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ndritic cell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6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cytosis/Immune respons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lcium ion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aperonin-60kD, ch60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978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denylyl cyclase-associated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8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keleton organ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longation factor 1 beta/delta cha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initiation factor 3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6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initiation facto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8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mp synth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7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tamine metabolic process/GM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GMP 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7 kDa polymerase-associated factor PAF67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37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3 subunit h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3 subunit 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9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ysyl-tRNA synthe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5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ys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aperon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57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rginyl-tRNA synthe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rgin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initiation factor 3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5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initiation 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pothetical protein AaeL_AAEL000328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0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Zinc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osin vi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1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4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filament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binding/ATP binding/Mo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-citrate synth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3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ukaryotic translation initiation factor 3 subunit 5 epsilon-like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6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taminyl-trna synthe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67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longation initiation factor 5C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 elong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cto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eucyl-tRNA synthe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33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hionine aminopeptid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73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olysis/Cellular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balt ion binding/Aminopeptid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urine biosynthesis protein 6, pur6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737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 novo IM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aperon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66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fold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Unfolded 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rboxylase:pyruvate/acetyl-coa/propionyl-co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38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3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plas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cone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Biot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t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6779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mo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constituent of cytoskeleton/ATP,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ase alpha subunit vacuola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98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itiation factor EIF-4A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79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, RNA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yadenylate-binding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splicin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Nucleotide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sein kinase ii, alpha chain (cmgc group iv)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47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AA phosphor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Ki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utp-glucose-1-phosphate uridylyltransferase 2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051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ucleotidyltransferas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adp-specific isocit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301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tosol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ehydrogenase activity/Mg2+ binding/NAD/NADH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ignal recognition particle 68 kda prote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50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plasmic reticulu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sponse to drug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NA binding/Signal recognition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R protein disulfide isomer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doplasmic reticulum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redox homeosta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somer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pothetical protein AaeL_AAEL009955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474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6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xtracellular reg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id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tty acid binding/lipid transport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lpha-amyl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5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xtracellular reg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rbohydrate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ation binding/catalytic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bna2 binding protein P100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70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apparat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crip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cription cofactor/NA or 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pothetical protein AaeL_AAEL002178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675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olgi apparat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a+/k+ atpase alph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37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egral to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bc transporter, putativ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506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egral to membran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avy metal i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Iron-sulfur cluster binding/iron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ubulin beta cha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3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lpha tubul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5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TP binding/G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ubulin beta cha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86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crotubule-based movement/Protein polymeriz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uctural molecule activity/G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-oxogluta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412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hiamin pyrophosphate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utam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2623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1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ular AA 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DP, ATP, GTP, NAD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-oxogluta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99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hiamin pyrophosphate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accharopin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7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3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/Electron carri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ase subunit beta vacuola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12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ihydrolipoamide succinyltransferase component of 2-oxogluta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17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oic acid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uccinyl-coa synthetase beta chain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2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abolic proces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yl-coa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67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D binding/electron carrier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hionine-tRNA synthe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66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0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ethionyl-tRNA aminoac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Lig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cuolar ATP synthase subunit h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36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5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ydrogen ion transmembrane transporter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cuolar ATP synthase subunit 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6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0F1-type ATP synthase bet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ATP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al aldehyd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7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oreduct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itrate synth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33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/metabol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itrate 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ihydrolipoamide acetyltransferase component of pyruv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3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ipoic acid binding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permatogenesis associated factor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22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80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ell diferentiation/Spermatogenesi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-hydroxyacyl-coa dehy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4086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7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tty acid beta-oxidation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enzyme binding/Enzym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al ATP synthase alph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44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ansporter activity/ATP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uccinyl-CoA synthetase alpha subunit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88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inding/Synth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yruv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55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lycolysis/oxidation reduc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yruvate dehydrogenase activit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cuolar H+-ATPase V1 sector subunit D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944690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8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synthesis coupled proto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ase activity/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errochelat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098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4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me biosynthetic process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ron io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ipsnap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177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2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d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cetylation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socitrate dehydrogenase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48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tochontr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Oxidation reduction/Tricarboxylic acid cycle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AD/NADH binding/Mg2+ binding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osin i .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i|1571308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9 kD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osin complex-Cytoskelet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RNA transport/protein transport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P binding/motor activit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296" w:right="1296" w:gutter="0" w:header="72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19</w:t>
    </w:r>
    <w:r>
      <w:rPr>
        <w:rStyle w:val="PageNumber"/>
        <w:sz w:val="20"/>
        <w:rFonts w:cs="Times New Roman" w:ascii="Times New Roman" w:hAnsi="Times New Roman"/>
      </w:rPr>
      <w:fldChar w:fldCharType="end"/>
    </w:r>
    <w:r>
      <w:rPr>
        <w:rStyle w:val="PageNumber"/>
        <w:rFonts w:eastAsia="Times New Roman" w:cs="Times New Roman" w:ascii="Times New Roman" w:hAnsi="Times New Roman"/>
        <w:sz w:val="20"/>
      </w:rPr>
      <w:t xml:space="preserve"> </w:t>
    </w:r>
    <w:r>
      <w:rPr>
        <w:rStyle w:val="PageNumber"/>
        <w:rFonts w:cs="Times New Roman" w:ascii="Times New Roman" w:hAnsi="Times New Roman"/>
        <w:sz w:val="20"/>
      </w:rPr>
      <w:t xml:space="preserve">of </w:t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NUMPAGES \* ARABIC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19</w:t>
    </w:r>
    <w:r>
      <w:rPr>
        <w:rStyle w:val="PageNumber"/>
        <w:sz w:val="20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20"/>
      </w:rPr>
      <w:t xml:space="preserve"> page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0"/>
      </w:rPr>
      <w:t>Zhou et al. “</w:t>
    </w:r>
    <w:r>
      <w:rPr>
        <w:rFonts w:cs="Times New Roman" w:ascii="Times New Roman" w:hAnsi="Times New Roman"/>
        <w:sz w:val="20"/>
        <w:szCs w:val="32"/>
      </w:rPr>
      <w:t>COPI transport function is required for rough endoplasmic reticulum</w:t>
    </w:r>
    <w:r>
      <w:rPr>
        <w:rFonts w:cs="Times New Roman" w:ascii="Times New Roman" w:hAnsi="Times New Roman"/>
        <w:sz w:val="20"/>
        <w:szCs w:val="32"/>
      </w:rPr>
      <w:t xml:space="preserve"> </w:t>
    </w:r>
    <w:r>
      <w:rPr>
        <w:rFonts w:cs="Times New Roman" w:ascii="Times New Roman" w:hAnsi="Times New Roman"/>
        <w:sz w:val="20"/>
        <w:szCs w:val="32"/>
      </w:rPr>
      <w:t xml:space="preserve">whorl formation </w:t>
    </w:r>
    <w:r>
      <w:rPr>
        <w:rFonts w:cs="Times New Roman" w:ascii="Times New Roman" w:hAnsi="Times New Roman"/>
        <w:sz w:val="20"/>
        <w:szCs w:val="32"/>
      </w:rPr>
      <w:t xml:space="preserve">in </w:t>
    </w:r>
    <w:r>
      <w:rPr>
        <w:rFonts w:cs="Times New Roman" w:ascii="Times New Roman" w:hAnsi="Times New Roman"/>
        <w:sz w:val="20"/>
        <w:szCs w:val="32"/>
      </w:rPr>
      <w:t xml:space="preserve">mosquito </w:t>
    </w:r>
    <w:r>
      <w:rPr>
        <w:rFonts w:cs="Times New Roman" w:ascii="Times New Roman" w:hAnsi="Times New Roman"/>
        <w:sz w:val="20"/>
        <w:szCs w:val="32"/>
      </w:rPr>
      <w:t xml:space="preserve">midgut </w:t>
    </w:r>
    <w:r>
      <w:rPr>
        <w:rFonts w:cs="Times New Roman" w:ascii="Times New Roman" w:hAnsi="Times New Roman"/>
        <w:sz w:val="20"/>
        <w:szCs w:val="32"/>
      </w:rPr>
      <w:t>epithelial cells.”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0:05:00Z</dcterms:created>
  <dc:creator>Roger Miesfeld</dc:creator>
  <dc:description/>
  <cp:keywords/>
  <dc:language>en-US</dc:language>
  <cp:lastModifiedBy>Roger Miesfeld</cp:lastModifiedBy>
  <cp:lastPrinted>2010-11-13T12:27:00Z</cp:lastPrinted>
  <dcterms:modified xsi:type="dcterms:W3CDTF">2010-11-13T19:27:00Z</dcterms:modified>
  <cp:revision>5</cp:revision>
  <dc:subject/>
  <dc:title/>
</cp:coreProperties>
</file>